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5510" w:rsidRPr="009B0D11" w:rsidRDefault="00775510" w:rsidP="00775510">
      <w:pPr>
        <w:rPr>
          <w:b/>
          <w:bCs/>
        </w:rPr>
      </w:pPr>
      <w:r w:rsidRPr="009B0D11">
        <w:rPr>
          <w:b/>
          <w:bCs/>
        </w:rPr>
        <w:t>Supplemental Table S2. Comparison of single-cell RNA-Seq (</w:t>
      </w:r>
      <w:proofErr w:type="spellStart"/>
      <w:r w:rsidRPr="009B0D11">
        <w:rPr>
          <w:b/>
          <w:bCs/>
        </w:rPr>
        <w:t>scRNA</w:t>
      </w:r>
      <w:proofErr w:type="spellEnd"/>
      <w:r w:rsidRPr="009B0D11">
        <w:rPr>
          <w:b/>
          <w:bCs/>
        </w:rPr>
        <w:t>-Seq) and single-nucleus RNA-Seq in the adult stria vascular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75510" w:rsidRPr="009B0D11" w:rsidTr="00443D3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510" w:rsidRPr="009B0D11" w:rsidRDefault="00775510" w:rsidP="00443D39">
            <w:pPr>
              <w:rPr>
                <w:bCs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510" w:rsidRPr="009B0D11" w:rsidRDefault="00775510" w:rsidP="00443D39">
            <w:pPr>
              <w:rPr>
                <w:bCs/>
              </w:rPr>
            </w:pPr>
            <w:r w:rsidRPr="009B0D11">
              <w:rPr>
                <w:bCs/>
              </w:rPr>
              <w:t xml:space="preserve">SV </w:t>
            </w:r>
            <w:proofErr w:type="spellStart"/>
            <w:r w:rsidRPr="009B0D11">
              <w:rPr>
                <w:bCs/>
              </w:rPr>
              <w:t>scRNA</w:t>
            </w:r>
            <w:proofErr w:type="spellEnd"/>
            <w:r w:rsidRPr="009B0D11">
              <w:rPr>
                <w:bCs/>
              </w:rPr>
              <w:t>-Seq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510" w:rsidRPr="009B0D11" w:rsidRDefault="00775510" w:rsidP="00443D39">
            <w:pPr>
              <w:rPr>
                <w:bCs/>
              </w:rPr>
            </w:pPr>
            <w:r w:rsidRPr="009B0D11">
              <w:rPr>
                <w:bCs/>
              </w:rPr>
              <w:t>SV snRNA-Seq</w:t>
            </w:r>
          </w:p>
        </w:tc>
      </w:tr>
      <w:tr w:rsidR="00775510" w:rsidRPr="009B0D11" w:rsidTr="00443D3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510" w:rsidRPr="009B0D11" w:rsidRDefault="00775510" w:rsidP="00443D39">
            <w:pPr>
              <w:rPr>
                <w:bCs/>
              </w:rPr>
            </w:pPr>
            <w:r w:rsidRPr="009B0D11">
              <w:rPr>
                <w:bCs/>
              </w:rPr>
              <w:t>Ease of obtaining high numbers of cells or nucle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510" w:rsidRPr="009B0D11" w:rsidRDefault="00775510" w:rsidP="00443D39">
            <w:pPr>
              <w:rPr>
                <w:bCs/>
              </w:rPr>
            </w:pPr>
            <w:r w:rsidRPr="009B0D11">
              <w:rPr>
                <w:bCs/>
              </w:rPr>
              <w:t>Heterogeneity in cell shape and size may affect cells capture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510" w:rsidRPr="009B0D11" w:rsidRDefault="00775510" w:rsidP="00443D39">
            <w:pPr>
              <w:rPr>
                <w:bCs/>
              </w:rPr>
            </w:pPr>
            <w:r w:rsidRPr="009B0D11">
              <w:rPr>
                <w:bCs/>
              </w:rPr>
              <w:t>Nuclear heterogeneity less of an issue but small nuclei may represent a separate challenge</w:t>
            </w:r>
          </w:p>
        </w:tc>
      </w:tr>
      <w:tr w:rsidR="00775510" w:rsidRPr="009B0D11" w:rsidTr="00443D3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510" w:rsidRPr="009B0D11" w:rsidRDefault="00775510" w:rsidP="00443D39">
            <w:pPr>
              <w:rPr>
                <w:bCs/>
              </w:rPr>
            </w:pPr>
            <w:proofErr w:type="spellStart"/>
            <w:r w:rsidRPr="009B0D11">
              <w:rPr>
                <w:bCs/>
              </w:rPr>
              <w:t>Affect</w:t>
            </w:r>
            <w:proofErr w:type="spellEnd"/>
            <w:r w:rsidRPr="009B0D11">
              <w:rPr>
                <w:bCs/>
              </w:rPr>
              <w:t xml:space="preserve"> on cell viabilit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510" w:rsidRPr="009B0D11" w:rsidRDefault="00775510" w:rsidP="00443D39">
            <w:pPr>
              <w:rPr>
                <w:bCs/>
              </w:rPr>
            </w:pPr>
            <w:r w:rsidRPr="009B0D11">
              <w:rPr>
                <w:bCs/>
              </w:rPr>
              <w:t>Single cell preparation harsh on adult fragile tissu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510" w:rsidRPr="009B0D11" w:rsidRDefault="00775510" w:rsidP="00443D39">
            <w:pPr>
              <w:rPr>
                <w:bCs/>
              </w:rPr>
            </w:pPr>
            <w:r w:rsidRPr="009B0D11">
              <w:rPr>
                <w:bCs/>
              </w:rPr>
              <w:t>Single nucleus preparation easy on tissue</w:t>
            </w:r>
          </w:p>
        </w:tc>
      </w:tr>
      <w:tr w:rsidR="00775510" w:rsidRPr="009B0D11" w:rsidTr="00443D3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510" w:rsidRPr="009B0D11" w:rsidRDefault="00775510" w:rsidP="00443D39">
            <w:pPr>
              <w:rPr>
                <w:bCs/>
              </w:rPr>
            </w:pPr>
            <w:r w:rsidRPr="009B0D11">
              <w:rPr>
                <w:bCs/>
              </w:rPr>
              <w:t>Ease of cell dissociat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510" w:rsidRPr="009B0D11" w:rsidRDefault="00775510" w:rsidP="00443D39">
            <w:pPr>
              <w:rPr>
                <w:bCs/>
              </w:rPr>
            </w:pPr>
            <w:r w:rsidRPr="009B0D11">
              <w:rPr>
                <w:bCs/>
              </w:rPr>
              <w:t>Single cell suspension may contain pieces of different cell types stuck together in the case of cell types with interdigitation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510" w:rsidRPr="009B0D11" w:rsidRDefault="00775510" w:rsidP="00443D39">
            <w:pPr>
              <w:rPr>
                <w:bCs/>
              </w:rPr>
            </w:pPr>
            <w:r w:rsidRPr="009B0D11">
              <w:rPr>
                <w:bCs/>
              </w:rPr>
              <w:t>Nucleus preparation overcomes issues related to cellular interdigitation or cell types with long processes</w:t>
            </w:r>
          </w:p>
        </w:tc>
      </w:tr>
      <w:tr w:rsidR="00775510" w:rsidRPr="009B0D11" w:rsidTr="00443D3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510" w:rsidRPr="009B0D11" w:rsidRDefault="00775510" w:rsidP="00443D39">
            <w:pPr>
              <w:rPr>
                <w:bCs/>
              </w:rPr>
            </w:pPr>
            <w:r w:rsidRPr="009B0D11">
              <w:rPr>
                <w:bCs/>
              </w:rPr>
              <w:t>Optimal use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510" w:rsidRPr="009B0D11" w:rsidRDefault="00775510" w:rsidP="00443D39">
            <w:pPr>
              <w:rPr>
                <w:bCs/>
              </w:rPr>
            </w:pPr>
            <w:r w:rsidRPr="009B0D11">
              <w:rPr>
                <w:bCs/>
              </w:rPr>
              <w:t>May be more optimal for gene regulatory network inferenc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510" w:rsidRPr="009B0D11" w:rsidRDefault="00775510" w:rsidP="00443D39">
            <w:pPr>
              <w:rPr>
                <w:bCs/>
              </w:rPr>
            </w:pPr>
            <w:r w:rsidRPr="009B0D11">
              <w:rPr>
                <w:bCs/>
              </w:rPr>
              <w:t>May achieve better cluster separation of cell types</w:t>
            </w:r>
          </w:p>
        </w:tc>
      </w:tr>
    </w:tbl>
    <w:p w:rsidR="00E91FA4" w:rsidRDefault="00E91FA4">
      <w:bookmarkStart w:id="0" w:name="_GoBack"/>
      <w:bookmarkEnd w:id="0"/>
    </w:p>
    <w:sectPr w:rsidR="00E9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510"/>
    <w:rsid w:val="00775510"/>
    <w:rsid w:val="00E9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F536DA-D1EC-4DA0-81FE-186EDBBE8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755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51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, Michael (NIH/NIDCD) [E]</dc:creator>
  <cp:keywords/>
  <dc:description/>
  <cp:lastModifiedBy>Hoa, Michael (NIH/NIDCD) [E]</cp:lastModifiedBy>
  <cp:revision>1</cp:revision>
  <dcterms:created xsi:type="dcterms:W3CDTF">2019-12-10T16:12:00Z</dcterms:created>
  <dcterms:modified xsi:type="dcterms:W3CDTF">2019-12-10T16:12:00Z</dcterms:modified>
</cp:coreProperties>
</file>